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45E39" w14:textId="4C240908" w:rsidR="00D27CA1" w:rsidRDefault="00D27CA1" w:rsidP="00D27CA1">
      <w:r>
        <w:t>S3 Table</w:t>
      </w:r>
      <w:r>
        <w:t xml:space="preserve">: Administrative data codes used to measure comorbid </w:t>
      </w:r>
      <w:proofErr w:type="gramStart"/>
      <w:r>
        <w:t>condition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27CA1" w14:paraId="4408D872" w14:textId="77777777" w:rsidTr="001135C3">
        <w:tc>
          <w:tcPr>
            <w:tcW w:w="3116" w:type="dxa"/>
            <w:shd w:val="clear" w:color="auto" w:fill="D9D9D9" w:themeFill="background1" w:themeFillShade="D9"/>
          </w:tcPr>
          <w:p w14:paraId="340F8D8B" w14:textId="77777777" w:rsidR="00D27CA1" w:rsidRPr="00F57AA1" w:rsidRDefault="00D27CA1" w:rsidP="001135C3">
            <w:pPr>
              <w:rPr>
                <w:b/>
                <w:bCs/>
              </w:rPr>
            </w:pPr>
            <w:r w:rsidRPr="00F57AA1">
              <w:rPr>
                <w:b/>
                <w:bCs/>
              </w:rPr>
              <w:t>Condition</w:t>
            </w:r>
          </w:p>
        </w:tc>
        <w:tc>
          <w:tcPr>
            <w:tcW w:w="3117" w:type="dxa"/>
            <w:shd w:val="clear" w:color="auto" w:fill="D9D9D9" w:themeFill="background1" w:themeFillShade="D9"/>
          </w:tcPr>
          <w:p w14:paraId="53B5E95B" w14:textId="77777777" w:rsidR="00D27CA1" w:rsidRPr="00F57AA1" w:rsidRDefault="00D27CA1" w:rsidP="001135C3">
            <w:pPr>
              <w:rPr>
                <w:b/>
                <w:bCs/>
              </w:rPr>
            </w:pPr>
            <w:r w:rsidRPr="00F57AA1">
              <w:rPr>
                <w:b/>
                <w:bCs/>
              </w:rPr>
              <w:t>ICD-10</w:t>
            </w:r>
          </w:p>
        </w:tc>
        <w:tc>
          <w:tcPr>
            <w:tcW w:w="3117" w:type="dxa"/>
            <w:shd w:val="clear" w:color="auto" w:fill="D9D9D9" w:themeFill="background1" w:themeFillShade="D9"/>
          </w:tcPr>
          <w:p w14:paraId="04C63C6D" w14:textId="77777777" w:rsidR="00D27CA1" w:rsidRPr="00F57AA1" w:rsidRDefault="00D27CA1" w:rsidP="001135C3">
            <w:pPr>
              <w:rPr>
                <w:b/>
                <w:bCs/>
              </w:rPr>
            </w:pPr>
            <w:r w:rsidRPr="00F57AA1">
              <w:rPr>
                <w:b/>
                <w:bCs/>
              </w:rPr>
              <w:t>ICD-9/OHIP fee codes</w:t>
            </w:r>
          </w:p>
        </w:tc>
      </w:tr>
      <w:tr w:rsidR="00D27CA1" w14:paraId="576AC3D0" w14:textId="77777777" w:rsidTr="001135C3">
        <w:tc>
          <w:tcPr>
            <w:tcW w:w="3116" w:type="dxa"/>
          </w:tcPr>
          <w:p w14:paraId="226465C2" w14:textId="77777777" w:rsidR="00D27CA1" w:rsidRDefault="00D27CA1" w:rsidP="001135C3">
            <w:r>
              <w:t>Arthritis - osteoarthritis</w:t>
            </w:r>
          </w:p>
        </w:tc>
        <w:tc>
          <w:tcPr>
            <w:tcW w:w="3117" w:type="dxa"/>
          </w:tcPr>
          <w:p w14:paraId="00A07CE0" w14:textId="77777777" w:rsidR="00D27CA1" w:rsidRDefault="00D27CA1" w:rsidP="001135C3">
            <w:r>
              <w:t>M15-M19, M00-M03, M07, M10, M11-M14, M20-M25, M30-M36, M65-M79</w:t>
            </w:r>
          </w:p>
        </w:tc>
        <w:tc>
          <w:tcPr>
            <w:tcW w:w="3117" w:type="dxa"/>
          </w:tcPr>
          <w:p w14:paraId="27E35619" w14:textId="77777777" w:rsidR="00D27CA1" w:rsidRDefault="00D27CA1" w:rsidP="001135C3">
            <w:r>
              <w:t xml:space="preserve">715, </w:t>
            </w:r>
            <w:r w:rsidRPr="006C609E">
              <w:t>727, 729, 710, 720, 274, 716, 711, 718, 728, 739</w:t>
            </w:r>
          </w:p>
        </w:tc>
      </w:tr>
      <w:tr w:rsidR="00D27CA1" w14:paraId="45B57E6C" w14:textId="77777777" w:rsidTr="001135C3">
        <w:tc>
          <w:tcPr>
            <w:tcW w:w="3116" w:type="dxa"/>
          </w:tcPr>
          <w:p w14:paraId="35E6F9E3" w14:textId="77777777" w:rsidR="00D27CA1" w:rsidRDefault="00D27CA1" w:rsidP="001135C3">
            <w:r>
              <w:t>Arthritis – rheumatoid arthritis</w:t>
            </w:r>
          </w:p>
        </w:tc>
        <w:tc>
          <w:tcPr>
            <w:tcW w:w="3117" w:type="dxa"/>
          </w:tcPr>
          <w:p w14:paraId="790D4A3C" w14:textId="77777777" w:rsidR="00D27CA1" w:rsidRDefault="00D27CA1" w:rsidP="001135C3">
            <w:r>
              <w:t>M06-M06</w:t>
            </w:r>
          </w:p>
        </w:tc>
        <w:tc>
          <w:tcPr>
            <w:tcW w:w="3117" w:type="dxa"/>
          </w:tcPr>
          <w:p w14:paraId="0DE5D8A9" w14:textId="77777777" w:rsidR="00D27CA1" w:rsidRDefault="00D27CA1" w:rsidP="001135C3">
            <w:r>
              <w:t>714</w:t>
            </w:r>
          </w:p>
        </w:tc>
      </w:tr>
      <w:tr w:rsidR="00D27CA1" w14:paraId="1B278F8C" w14:textId="77777777" w:rsidTr="001135C3">
        <w:tc>
          <w:tcPr>
            <w:tcW w:w="3116" w:type="dxa"/>
          </w:tcPr>
          <w:p w14:paraId="5EBFC375" w14:textId="77777777" w:rsidR="00D27CA1" w:rsidRDefault="00D27CA1" w:rsidP="001135C3">
            <w:r>
              <w:t>Acute myocardial infarction</w:t>
            </w:r>
          </w:p>
        </w:tc>
        <w:tc>
          <w:tcPr>
            <w:tcW w:w="3117" w:type="dxa"/>
          </w:tcPr>
          <w:p w14:paraId="7DBA519E" w14:textId="77777777" w:rsidR="00D27CA1" w:rsidRDefault="00D27CA1" w:rsidP="001135C3">
            <w:r>
              <w:t>I21, I22</w:t>
            </w:r>
          </w:p>
        </w:tc>
        <w:tc>
          <w:tcPr>
            <w:tcW w:w="3117" w:type="dxa"/>
          </w:tcPr>
          <w:p w14:paraId="6FDA0CBD" w14:textId="77777777" w:rsidR="00D27CA1" w:rsidRDefault="00D27CA1" w:rsidP="001135C3">
            <w:r>
              <w:t>410</w:t>
            </w:r>
          </w:p>
        </w:tc>
      </w:tr>
      <w:tr w:rsidR="00D27CA1" w14:paraId="75E1A415" w14:textId="77777777" w:rsidTr="001135C3">
        <w:tc>
          <w:tcPr>
            <w:tcW w:w="3116" w:type="dxa"/>
          </w:tcPr>
          <w:p w14:paraId="57BA9C17" w14:textId="77777777" w:rsidR="00D27CA1" w:rsidRDefault="00D27CA1" w:rsidP="001135C3">
            <w:r>
              <w:t>Asthma</w:t>
            </w:r>
          </w:p>
        </w:tc>
        <w:tc>
          <w:tcPr>
            <w:tcW w:w="3117" w:type="dxa"/>
          </w:tcPr>
          <w:p w14:paraId="2D02FAF8" w14:textId="77777777" w:rsidR="00D27CA1" w:rsidRDefault="00D27CA1" w:rsidP="001135C3">
            <w:r>
              <w:t>J45</w:t>
            </w:r>
          </w:p>
        </w:tc>
        <w:tc>
          <w:tcPr>
            <w:tcW w:w="3117" w:type="dxa"/>
          </w:tcPr>
          <w:p w14:paraId="6662C30C" w14:textId="77777777" w:rsidR="00D27CA1" w:rsidRDefault="00D27CA1" w:rsidP="001135C3">
            <w:r>
              <w:t>493</w:t>
            </w:r>
          </w:p>
        </w:tc>
      </w:tr>
      <w:tr w:rsidR="00D27CA1" w14:paraId="7D08F49A" w14:textId="77777777" w:rsidTr="001135C3">
        <w:tc>
          <w:tcPr>
            <w:tcW w:w="3116" w:type="dxa"/>
          </w:tcPr>
          <w:p w14:paraId="6C60BC14" w14:textId="77777777" w:rsidR="00D27CA1" w:rsidRDefault="00D27CA1" w:rsidP="001135C3">
            <w:r>
              <w:t>Cancer</w:t>
            </w:r>
          </w:p>
        </w:tc>
        <w:tc>
          <w:tcPr>
            <w:tcW w:w="3117" w:type="dxa"/>
          </w:tcPr>
          <w:p w14:paraId="561C2E3F" w14:textId="77777777" w:rsidR="00D27CA1" w:rsidRDefault="00D27CA1" w:rsidP="001135C3">
            <w:r>
              <w:t>C00-C26, C30-C44, C45-C97</w:t>
            </w:r>
          </w:p>
        </w:tc>
        <w:tc>
          <w:tcPr>
            <w:tcW w:w="3117" w:type="dxa"/>
          </w:tcPr>
          <w:p w14:paraId="1226FEC8" w14:textId="77777777" w:rsidR="00D27CA1" w:rsidRDefault="00D27CA1" w:rsidP="001135C3">
            <w:r>
              <w:t>140-239</w:t>
            </w:r>
          </w:p>
        </w:tc>
      </w:tr>
      <w:tr w:rsidR="00D27CA1" w14:paraId="1C4FD787" w14:textId="77777777" w:rsidTr="001135C3">
        <w:tc>
          <w:tcPr>
            <w:tcW w:w="3116" w:type="dxa"/>
          </w:tcPr>
          <w:p w14:paraId="5B9CAFC1" w14:textId="77777777" w:rsidR="00D27CA1" w:rsidRDefault="00D27CA1" w:rsidP="001135C3">
            <w:r>
              <w:t>Cardiac arrythmia</w:t>
            </w:r>
          </w:p>
        </w:tc>
        <w:tc>
          <w:tcPr>
            <w:tcW w:w="3117" w:type="dxa"/>
          </w:tcPr>
          <w:p w14:paraId="250F6A0A" w14:textId="77777777" w:rsidR="00D27CA1" w:rsidRDefault="00D27CA1" w:rsidP="001135C3">
            <w:r w:rsidRPr="00C519E4">
              <w:t>I48.0, I48.1</w:t>
            </w:r>
          </w:p>
        </w:tc>
        <w:tc>
          <w:tcPr>
            <w:tcW w:w="3117" w:type="dxa"/>
          </w:tcPr>
          <w:p w14:paraId="5B63BCD3" w14:textId="77777777" w:rsidR="00D27CA1" w:rsidRDefault="00D27CA1" w:rsidP="001135C3">
            <w:r>
              <w:t>427</w:t>
            </w:r>
          </w:p>
        </w:tc>
      </w:tr>
      <w:tr w:rsidR="00D27CA1" w14:paraId="07D81B4B" w14:textId="77777777" w:rsidTr="001135C3">
        <w:tc>
          <w:tcPr>
            <w:tcW w:w="3116" w:type="dxa"/>
          </w:tcPr>
          <w:p w14:paraId="3E0C0699" w14:textId="77777777" w:rsidR="00D27CA1" w:rsidRDefault="00D27CA1" w:rsidP="001135C3">
            <w:r>
              <w:t>Heart failure</w:t>
            </w:r>
          </w:p>
        </w:tc>
        <w:tc>
          <w:tcPr>
            <w:tcW w:w="3117" w:type="dxa"/>
          </w:tcPr>
          <w:p w14:paraId="6E65EA08" w14:textId="77777777" w:rsidR="00D27CA1" w:rsidRDefault="00D27CA1" w:rsidP="001135C3">
            <w:r w:rsidRPr="00C519E4">
              <w:t>I500, I501, I509</w:t>
            </w:r>
          </w:p>
        </w:tc>
        <w:tc>
          <w:tcPr>
            <w:tcW w:w="3117" w:type="dxa"/>
          </w:tcPr>
          <w:p w14:paraId="56D01590" w14:textId="77777777" w:rsidR="00D27CA1" w:rsidRDefault="00D27CA1" w:rsidP="001135C3">
            <w:r w:rsidRPr="00C519E4">
              <w:t>428</w:t>
            </w:r>
          </w:p>
        </w:tc>
      </w:tr>
      <w:tr w:rsidR="00D27CA1" w14:paraId="47F9A851" w14:textId="77777777" w:rsidTr="001135C3">
        <w:tc>
          <w:tcPr>
            <w:tcW w:w="3116" w:type="dxa"/>
          </w:tcPr>
          <w:p w14:paraId="089BC7E5" w14:textId="77777777" w:rsidR="00D27CA1" w:rsidRDefault="00D27CA1" w:rsidP="001135C3">
            <w:r>
              <w:t>Chronic obstructive pulmonary disease</w:t>
            </w:r>
          </w:p>
        </w:tc>
        <w:tc>
          <w:tcPr>
            <w:tcW w:w="3117" w:type="dxa"/>
          </w:tcPr>
          <w:p w14:paraId="5B503FC8" w14:textId="77777777" w:rsidR="00D27CA1" w:rsidRDefault="00D27CA1" w:rsidP="001135C3">
            <w:r w:rsidRPr="00BF0E52">
              <w:t>J41, J43, J44</w:t>
            </w:r>
          </w:p>
        </w:tc>
        <w:tc>
          <w:tcPr>
            <w:tcW w:w="3117" w:type="dxa"/>
          </w:tcPr>
          <w:p w14:paraId="30ABC036" w14:textId="77777777" w:rsidR="00D27CA1" w:rsidRDefault="00D27CA1" w:rsidP="001135C3">
            <w:r w:rsidRPr="00BF0E52">
              <w:t>491, 492, 496</w:t>
            </w:r>
          </w:p>
        </w:tc>
      </w:tr>
      <w:tr w:rsidR="00D27CA1" w14:paraId="120D9F34" w14:textId="77777777" w:rsidTr="001135C3">
        <w:tc>
          <w:tcPr>
            <w:tcW w:w="3116" w:type="dxa"/>
          </w:tcPr>
          <w:p w14:paraId="4FBAF6F4" w14:textId="77777777" w:rsidR="00D27CA1" w:rsidRDefault="00D27CA1" w:rsidP="001135C3">
            <w:r>
              <w:t>Dementia</w:t>
            </w:r>
          </w:p>
        </w:tc>
        <w:tc>
          <w:tcPr>
            <w:tcW w:w="3117" w:type="dxa"/>
          </w:tcPr>
          <w:p w14:paraId="52A0CC13" w14:textId="77777777" w:rsidR="00D27CA1" w:rsidRPr="00BF0E52" w:rsidRDefault="00D27CA1" w:rsidP="001135C3">
            <w:r w:rsidRPr="00BF0E52">
              <w:t>F000, F001, F002, F009, F010, F011, F012, F013, F018, F019, F020, F021, F022, F023, F024, F028, F03, F051, F065, F066, F068, F069, F09, G300, G301, G308, G309, G310, G311, R54</w:t>
            </w:r>
          </w:p>
        </w:tc>
        <w:tc>
          <w:tcPr>
            <w:tcW w:w="3117" w:type="dxa"/>
          </w:tcPr>
          <w:p w14:paraId="7DC1E225" w14:textId="77777777" w:rsidR="00D27CA1" w:rsidRPr="00BF0E52" w:rsidRDefault="00D27CA1" w:rsidP="001135C3">
            <w:r w:rsidRPr="00BF0E52">
              <w:t>290, 331, 797</w:t>
            </w:r>
          </w:p>
        </w:tc>
      </w:tr>
      <w:tr w:rsidR="00D27CA1" w14:paraId="2381E3E0" w14:textId="77777777" w:rsidTr="001135C3">
        <w:tc>
          <w:tcPr>
            <w:tcW w:w="3116" w:type="dxa"/>
          </w:tcPr>
          <w:p w14:paraId="2FA147D0" w14:textId="77777777" w:rsidR="00D27CA1" w:rsidRDefault="00D27CA1" w:rsidP="001135C3">
            <w:r>
              <w:t>Diabetes</w:t>
            </w:r>
          </w:p>
        </w:tc>
        <w:tc>
          <w:tcPr>
            <w:tcW w:w="3117" w:type="dxa"/>
          </w:tcPr>
          <w:p w14:paraId="594CB9B2" w14:textId="77777777" w:rsidR="00D27CA1" w:rsidRPr="00BF0E52" w:rsidRDefault="00D27CA1" w:rsidP="001135C3">
            <w:r w:rsidRPr="006D2619">
              <w:t>E08 - E13</w:t>
            </w:r>
          </w:p>
        </w:tc>
        <w:tc>
          <w:tcPr>
            <w:tcW w:w="3117" w:type="dxa"/>
          </w:tcPr>
          <w:p w14:paraId="6F7CD846" w14:textId="77777777" w:rsidR="00D27CA1" w:rsidRPr="00BF0E52" w:rsidRDefault="00D27CA1" w:rsidP="001135C3">
            <w:r w:rsidRPr="006D2619">
              <w:t>E08 - E13</w:t>
            </w:r>
          </w:p>
        </w:tc>
      </w:tr>
      <w:tr w:rsidR="00D27CA1" w14:paraId="799AA393" w14:textId="77777777" w:rsidTr="001135C3">
        <w:tc>
          <w:tcPr>
            <w:tcW w:w="3116" w:type="dxa"/>
          </w:tcPr>
          <w:p w14:paraId="490FD82C" w14:textId="77777777" w:rsidR="00D27CA1" w:rsidRDefault="00D27CA1" w:rsidP="001135C3">
            <w:r>
              <w:t>Hypertension</w:t>
            </w:r>
          </w:p>
        </w:tc>
        <w:tc>
          <w:tcPr>
            <w:tcW w:w="3117" w:type="dxa"/>
          </w:tcPr>
          <w:p w14:paraId="7FE4FAFA" w14:textId="77777777" w:rsidR="00D27CA1" w:rsidRPr="006D2619" w:rsidRDefault="00D27CA1" w:rsidP="001135C3">
            <w:r w:rsidRPr="00EE5687">
              <w:t>I10, I11, I12, I13, I15</w:t>
            </w:r>
          </w:p>
        </w:tc>
        <w:tc>
          <w:tcPr>
            <w:tcW w:w="3117" w:type="dxa"/>
          </w:tcPr>
          <w:p w14:paraId="0E7D57B6" w14:textId="77777777" w:rsidR="00D27CA1" w:rsidRPr="006D2619" w:rsidRDefault="00D27CA1" w:rsidP="001135C3">
            <w:r w:rsidRPr="00EE5687">
              <w:t>401, 402, 403, 404, 405</w:t>
            </w:r>
          </w:p>
        </w:tc>
      </w:tr>
      <w:tr w:rsidR="00D27CA1" w14:paraId="65F90897" w14:textId="77777777" w:rsidTr="001135C3">
        <w:tc>
          <w:tcPr>
            <w:tcW w:w="3116" w:type="dxa"/>
          </w:tcPr>
          <w:p w14:paraId="3C824307" w14:textId="77777777" w:rsidR="00D27CA1" w:rsidRDefault="00D27CA1" w:rsidP="001135C3">
            <w:r>
              <w:t>Osteoporosis</w:t>
            </w:r>
          </w:p>
        </w:tc>
        <w:tc>
          <w:tcPr>
            <w:tcW w:w="3117" w:type="dxa"/>
          </w:tcPr>
          <w:p w14:paraId="6C522A59" w14:textId="77777777" w:rsidR="00D27CA1" w:rsidRPr="00EE5687" w:rsidRDefault="00D27CA1" w:rsidP="001135C3">
            <w:r w:rsidRPr="00EE5687">
              <w:t>M81</w:t>
            </w:r>
            <w:r>
              <w:t>,</w:t>
            </w:r>
            <w:r w:rsidRPr="00EE5687">
              <w:t xml:space="preserve"> M82</w:t>
            </w:r>
          </w:p>
        </w:tc>
        <w:tc>
          <w:tcPr>
            <w:tcW w:w="3117" w:type="dxa"/>
          </w:tcPr>
          <w:p w14:paraId="272F8B20" w14:textId="77777777" w:rsidR="00D27CA1" w:rsidRPr="00EE5687" w:rsidRDefault="00D27CA1" w:rsidP="001135C3">
            <w:r>
              <w:t>733</w:t>
            </w:r>
          </w:p>
        </w:tc>
      </w:tr>
      <w:tr w:rsidR="00D27CA1" w14:paraId="6F0DFF95" w14:textId="77777777" w:rsidTr="001135C3">
        <w:tc>
          <w:tcPr>
            <w:tcW w:w="3116" w:type="dxa"/>
          </w:tcPr>
          <w:p w14:paraId="1DCB6B04" w14:textId="77777777" w:rsidR="00D27CA1" w:rsidRDefault="00D27CA1" w:rsidP="001135C3">
            <w:r>
              <w:t>Renal failure</w:t>
            </w:r>
          </w:p>
        </w:tc>
        <w:tc>
          <w:tcPr>
            <w:tcW w:w="3117" w:type="dxa"/>
          </w:tcPr>
          <w:p w14:paraId="1FD529FC" w14:textId="77777777" w:rsidR="00D27CA1" w:rsidRPr="00EE5687" w:rsidRDefault="00D27CA1" w:rsidP="001135C3">
            <w:r w:rsidRPr="00EE5687">
              <w:t>N17, N18, N19, T82.4, Z49.2, Z99.2</w:t>
            </w:r>
          </w:p>
        </w:tc>
        <w:tc>
          <w:tcPr>
            <w:tcW w:w="3117" w:type="dxa"/>
          </w:tcPr>
          <w:p w14:paraId="4FB85E7F" w14:textId="77777777" w:rsidR="00D27CA1" w:rsidRDefault="00D27CA1" w:rsidP="001135C3">
            <w:r w:rsidRPr="00CE50E9">
              <w:t>403, 404, 584, 585, 586, v451</w:t>
            </w:r>
          </w:p>
        </w:tc>
      </w:tr>
      <w:tr w:rsidR="00D27CA1" w14:paraId="75E02E78" w14:textId="77777777" w:rsidTr="001135C3">
        <w:tc>
          <w:tcPr>
            <w:tcW w:w="3116" w:type="dxa"/>
          </w:tcPr>
          <w:p w14:paraId="0712E1FB" w14:textId="77777777" w:rsidR="00D27CA1" w:rsidRDefault="00D27CA1" w:rsidP="001135C3">
            <w:r>
              <w:t>Stroke</w:t>
            </w:r>
          </w:p>
        </w:tc>
        <w:tc>
          <w:tcPr>
            <w:tcW w:w="3117" w:type="dxa"/>
          </w:tcPr>
          <w:p w14:paraId="7A740E68" w14:textId="77777777" w:rsidR="00D27CA1" w:rsidRPr="00EE5687" w:rsidRDefault="00D27CA1" w:rsidP="001135C3">
            <w:r w:rsidRPr="00CE50E9">
              <w:t>I60-I64</w:t>
            </w:r>
          </w:p>
        </w:tc>
        <w:tc>
          <w:tcPr>
            <w:tcW w:w="3117" w:type="dxa"/>
          </w:tcPr>
          <w:p w14:paraId="51599CC6" w14:textId="77777777" w:rsidR="00D27CA1" w:rsidRPr="00CE50E9" w:rsidRDefault="00D27CA1" w:rsidP="001135C3">
            <w:r w:rsidRPr="00CE50E9">
              <w:t>430, 431, 432, 434, 436</w:t>
            </w:r>
          </w:p>
        </w:tc>
      </w:tr>
      <w:tr w:rsidR="00D27CA1" w14:paraId="7FDE2F4A" w14:textId="77777777" w:rsidTr="001135C3">
        <w:tc>
          <w:tcPr>
            <w:tcW w:w="3116" w:type="dxa"/>
          </w:tcPr>
          <w:p w14:paraId="3463A9EE" w14:textId="77777777" w:rsidR="00D27CA1" w:rsidRDefault="00D27CA1" w:rsidP="001135C3">
            <w:r>
              <w:t>Coronary artery disease</w:t>
            </w:r>
          </w:p>
        </w:tc>
        <w:tc>
          <w:tcPr>
            <w:tcW w:w="3117" w:type="dxa"/>
          </w:tcPr>
          <w:p w14:paraId="6E7ADE5C" w14:textId="77777777" w:rsidR="00D27CA1" w:rsidRPr="00CE50E9" w:rsidRDefault="00D27CA1" w:rsidP="001135C3">
            <w:r w:rsidRPr="00743272">
              <w:t>I20, I22-I25</w:t>
            </w:r>
          </w:p>
        </w:tc>
        <w:tc>
          <w:tcPr>
            <w:tcW w:w="3117" w:type="dxa"/>
          </w:tcPr>
          <w:p w14:paraId="7AB15386" w14:textId="77777777" w:rsidR="00D27CA1" w:rsidRPr="00CE50E9" w:rsidRDefault="00D27CA1" w:rsidP="001135C3">
            <w:r w:rsidRPr="00743272">
              <w:t>411-414</w:t>
            </w:r>
          </w:p>
        </w:tc>
      </w:tr>
    </w:tbl>
    <w:p w14:paraId="26BF0276" w14:textId="77777777" w:rsidR="00F207DF" w:rsidRDefault="00F207DF"/>
    <w:sectPr w:rsidR="00F207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CA1"/>
    <w:rsid w:val="000931F6"/>
    <w:rsid w:val="000C3B36"/>
    <w:rsid w:val="00173421"/>
    <w:rsid w:val="001B0647"/>
    <w:rsid w:val="001D2D90"/>
    <w:rsid w:val="00200182"/>
    <w:rsid w:val="00206604"/>
    <w:rsid w:val="002520C2"/>
    <w:rsid w:val="002B6E78"/>
    <w:rsid w:val="002C0E8C"/>
    <w:rsid w:val="0035671B"/>
    <w:rsid w:val="00396248"/>
    <w:rsid w:val="003968D1"/>
    <w:rsid w:val="00401951"/>
    <w:rsid w:val="0043628B"/>
    <w:rsid w:val="00466322"/>
    <w:rsid w:val="004A5449"/>
    <w:rsid w:val="00520465"/>
    <w:rsid w:val="00550491"/>
    <w:rsid w:val="005C5CDE"/>
    <w:rsid w:val="005D3AAF"/>
    <w:rsid w:val="005D6AFF"/>
    <w:rsid w:val="00614D30"/>
    <w:rsid w:val="0066142F"/>
    <w:rsid w:val="0066741F"/>
    <w:rsid w:val="00700FB1"/>
    <w:rsid w:val="00835AA4"/>
    <w:rsid w:val="00851E75"/>
    <w:rsid w:val="00890ACB"/>
    <w:rsid w:val="00941636"/>
    <w:rsid w:val="009877FA"/>
    <w:rsid w:val="00A0386A"/>
    <w:rsid w:val="00A12B2B"/>
    <w:rsid w:val="00A176B2"/>
    <w:rsid w:val="00A55E66"/>
    <w:rsid w:val="00AA2770"/>
    <w:rsid w:val="00AD00B5"/>
    <w:rsid w:val="00AE0407"/>
    <w:rsid w:val="00AF0A74"/>
    <w:rsid w:val="00B544B5"/>
    <w:rsid w:val="00B6405D"/>
    <w:rsid w:val="00BE5E20"/>
    <w:rsid w:val="00C41F9C"/>
    <w:rsid w:val="00C72466"/>
    <w:rsid w:val="00CC15F7"/>
    <w:rsid w:val="00CE0A0E"/>
    <w:rsid w:val="00D05C87"/>
    <w:rsid w:val="00D27CA1"/>
    <w:rsid w:val="00D42912"/>
    <w:rsid w:val="00D56AFB"/>
    <w:rsid w:val="00E02385"/>
    <w:rsid w:val="00E149BD"/>
    <w:rsid w:val="00E60676"/>
    <w:rsid w:val="00E96EE4"/>
    <w:rsid w:val="00EA3801"/>
    <w:rsid w:val="00EA4BF4"/>
    <w:rsid w:val="00EB4FD2"/>
    <w:rsid w:val="00EB66C8"/>
    <w:rsid w:val="00ED799D"/>
    <w:rsid w:val="00EE152D"/>
    <w:rsid w:val="00F02E95"/>
    <w:rsid w:val="00F207DF"/>
    <w:rsid w:val="00F34785"/>
    <w:rsid w:val="00F359C9"/>
    <w:rsid w:val="00F42FB7"/>
    <w:rsid w:val="00FC1108"/>
    <w:rsid w:val="00FF2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5053D5"/>
  <w15:chartTrackingRefBased/>
  <w15:docId w15:val="{9E4A0292-6344-AA48-BBE3-9B86F4671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CA1"/>
  </w:style>
  <w:style w:type="paragraph" w:styleId="Heading1">
    <w:name w:val="heading 1"/>
    <w:basedOn w:val="Normal"/>
    <w:next w:val="Normal"/>
    <w:link w:val="Heading1Char"/>
    <w:uiPriority w:val="9"/>
    <w:qFormat/>
    <w:rsid w:val="00D27C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7C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7CA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7CA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7CA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7CA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7CA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7CA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7CA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7C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7C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7CA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7CA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7CA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7CA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7CA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7CA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7CA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7C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7C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7CA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7CA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7C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7C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7C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7C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7C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7C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7C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27C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Webber</dc:creator>
  <cp:keywords/>
  <dc:description/>
  <cp:lastModifiedBy>Colleen Webber</cp:lastModifiedBy>
  <cp:revision>1</cp:revision>
  <dcterms:created xsi:type="dcterms:W3CDTF">2024-06-18T15:37:00Z</dcterms:created>
  <dcterms:modified xsi:type="dcterms:W3CDTF">2024-06-18T15:42:00Z</dcterms:modified>
</cp:coreProperties>
</file>